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868290" w14:textId="77777777" w:rsidR="009B7929" w:rsidRPr="007B6E13" w:rsidRDefault="009B7929" w:rsidP="009B7929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7B6E13">
        <w:rPr>
          <w:rFonts w:ascii="Arial" w:hAnsi="Arial" w:cs="Arial"/>
          <w:b/>
          <w:sz w:val="24"/>
          <w:szCs w:val="24"/>
        </w:rPr>
        <w:t xml:space="preserve">Supplemental Table </w:t>
      </w:r>
      <w:r>
        <w:rPr>
          <w:rFonts w:ascii="Arial" w:hAnsi="Arial" w:cs="Arial"/>
          <w:b/>
          <w:sz w:val="24"/>
          <w:szCs w:val="24"/>
        </w:rPr>
        <w:t>3</w:t>
      </w:r>
      <w:r w:rsidRPr="007B6E13">
        <w:rPr>
          <w:rFonts w:ascii="Arial" w:hAnsi="Arial" w:cs="Arial"/>
          <w:b/>
          <w:sz w:val="24"/>
          <w:szCs w:val="24"/>
        </w:rPr>
        <w:t>.</w:t>
      </w:r>
      <w:r w:rsidRPr="007B6E13">
        <w:rPr>
          <w:rFonts w:ascii="Arial" w:hAnsi="Arial" w:cs="Arial"/>
          <w:sz w:val="24"/>
          <w:szCs w:val="24"/>
        </w:rPr>
        <w:t xml:space="preserve"> </w:t>
      </w:r>
      <w:r w:rsidRPr="007B6E13">
        <w:rPr>
          <w:rFonts w:ascii="Arial" w:hAnsi="Arial" w:cs="Arial"/>
          <w:b/>
          <w:sz w:val="24"/>
          <w:szCs w:val="24"/>
        </w:rPr>
        <w:t>Adjusted associations of CGM metrics and HbA1c with large f</w:t>
      </w:r>
      <w:bookmarkStart w:id="0" w:name="_GoBack"/>
      <w:bookmarkEnd w:id="0"/>
      <w:r w:rsidRPr="007B6E13">
        <w:rPr>
          <w:rFonts w:ascii="Arial" w:hAnsi="Arial" w:cs="Arial"/>
          <w:b/>
          <w:sz w:val="24"/>
          <w:szCs w:val="24"/>
        </w:rPr>
        <w:t xml:space="preserve">or gestational age  </w:t>
      </w:r>
    </w:p>
    <w:tbl>
      <w:tblPr>
        <w:tblStyle w:val="TableGrid1"/>
        <w:tblW w:w="4867" w:type="pct"/>
        <w:tblLook w:val="04A0" w:firstRow="1" w:lastRow="0" w:firstColumn="1" w:lastColumn="0" w:noHBand="0" w:noVBand="1"/>
      </w:tblPr>
      <w:tblGrid>
        <w:gridCol w:w="2582"/>
        <w:gridCol w:w="1127"/>
        <w:gridCol w:w="1463"/>
        <w:gridCol w:w="1322"/>
        <w:gridCol w:w="1232"/>
        <w:gridCol w:w="1464"/>
        <w:gridCol w:w="1464"/>
        <w:gridCol w:w="1464"/>
        <w:gridCol w:w="1459"/>
      </w:tblGrid>
      <w:tr w:rsidR="009B7929" w:rsidRPr="007B6E13" w14:paraId="2926A0C7" w14:textId="77777777" w:rsidTr="00CD0A2B">
        <w:tc>
          <w:tcPr>
            <w:tcW w:w="960" w:type="pct"/>
          </w:tcPr>
          <w:p w14:paraId="714B71FA" w14:textId="77777777" w:rsidR="009B7929" w:rsidRPr="007B6E13" w:rsidRDefault="009B7929" w:rsidP="00CD0A2B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Glucose metrics</w:t>
            </w:r>
          </w:p>
        </w:tc>
        <w:tc>
          <w:tcPr>
            <w:tcW w:w="342" w:type="pct"/>
          </w:tcPr>
          <w:p w14:paraId="1A4AF77A" w14:textId="77777777" w:rsidR="009B7929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OR</w:t>
            </w:r>
          </w:p>
          <w:p w14:paraId="76606F57" w14:textId="4904B991" w:rsidR="00F628F4" w:rsidRPr="007B6E13" w:rsidRDefault="00F628F4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628F4">
              <w:rPr>
                <w:rFonts w:ascii="Arial" w:hAnsi="Arial" w:cs="Arial"/>
                <w:sz w:val="18"/>
                <w:szCs w:val="18"/>
              </w:rPr>
              <w:t>Unadjusted</w:t>
            </w:r>
          </w:p>
        </w:tc>
        <w:tc>
          <w:tcPr>
            <w:tcW w:w="548" w:type="pct"/>
          </w:tcPr>
          <w:p w14:paraId="6C9C4F9E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95%CI</w:t>
            </w:r>
          </w:p>
        </w:tc>
        <w:tc>
          <w:tcPr>
            <w:tcW w:w="496" w:type="pct"/>
          </w:tcPr>
          <w:p w14:paraId="43A759B5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OR</w:t>
            </w:r>
          </w:p>
          <w:p w14:paraId="06295198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Adjusted for BMI</w:t>
            </w:r>
          </w:p>
        </w:tc>
        <w:tc>
          <w:tcPr>
            <w:tcW w:w="463" w:type="pct"/>
          </w:tcPr>
          <w:p w14:paraId="7A2BE9B7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95%CI</w:t>
            </w:r>
          </w:p>
        </w:tc>
        <w:tc>
          <w:tcPr>
            <w:tcW w:w="548" w:type="pct"/>
          </w:tcPr>
          <w:p w14:paraId="01B205D9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OR</w:t>
            </w:r>
          </w:p>
          <w:p w14:paraId="25970CC2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 xml:space="preserve">Adjusted for </w:t>
            </w:r>
          </w:p>
          <w:p w14:paraId="2ED1276D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Early HbA1c</w:t>
            </w:r>
          </w:p>
        </w:tc>
        <w:tc>
          <w:tcPr>
            <w:tcW w:w="548" w:type="pct"/>
          </w:tcPr>
          <w:p w14:paraId="28E24CE0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548" w:type="pct"/>
          </w:tcPr>
          <w:p w14:paraId="0CAC03C5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 xml:space="preserve"> OR </w:t>
            </w:r>
          </w:p>
          <w:p w14:paraId="3E19609A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 xml:space="preserve">Adjusted for </w:t>
            </w:r>
          </w:p>
          <w:p w14:paraId="6E9BCB16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Early TIR</w:t>
            </w:r>
          </w:p>
        </w:tc>
        <w:tc>
          <w:tcPr>
            <w:tcW w:w="546" w:type="pct"/>
          </w:tcPr>
          <w:p w14:paraId="69CAEE58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</w:tr>
      <w:tr w:rsidR="009B7929" w:rsidRPr="007B6E13" w14:paraId="5AD870AE" w14:textId="77777777" w:rsidTr="00CD0A2B">
        <w:tc>
          <w:tcPr>
            <w:tcW w:w="960" w:type="pct"/>
          </w:tcPr>
          <w:p w14:paraId="49F2C0F8" w14:textId="77777777" w:rsidR="009B7929" w:rsidRPr="007B6E13" w:rsidRDefault="009B7929" w:rsidP="00CD0A2B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i/>
                <w:color w:val="FF0000"/>
                <w:sz w:val="18"/>
                <w:szCs w:val="18"/>
              </w:rPr>
              <w:t xml:space="preserve">Early </w:t>
            </w:r>
            <w:r w:rsidR="002F4C11">
              <w:rPr>
                <w:rFonts w:ascii="Arial" w:hAnsi="Arial" w:cs="Arial"/>
                <w:b/>
                <w:i/>
                <w:color w:val="FF0000"/>
                <w:sz w:val="18"/>
                <w:szCs w:val="18"/>
              </w:rPr>
              <w:t xml:space="preserve">pregnancy </w:t>
            </w:r>
            <w:r w:rsidRPr="007B6E13">
              <w:rPr>
                <w:rFonts w:ascii="Arial" w:hAnsi="Arial" w:cs="Arial"/>
                <w:b/>
                <w:i/>
                <w:color w:val="FF0000"/>
                <w:sz w:val="18"/>
                <w:szCs w:val="18"/>
              </w:rPr>
              <w:t>metrics</w:t>
            </w:r>
            <w:r w:rsidR="002F4C11" w:rsidRPr="002F4C11">
              <w:rPr>
                <w:rFonts w:ascii="Arial" w:hAnsi="Arial" w:cs="Arial"/>
                <w:b/>
                <w:i/>
                <w:color w:val="FF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42" w:type="pct"/>
          </w:tcPr>
          <w:p w14:paraId="00E1B94C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8" w:type="pct"/>
          </w:tcPr>
          <w:p w14:paraId="6E8E4BDC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6" w:type="pct"/>
          </w:tcPr>
          <w:p w14:paraId="64011A0D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3" w:type="pct"/>
          </w:tcPr>
          <w:p w14:paraId="19515618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8" w:type="pct"/>
          </w:tcPr>
          <w:p w14:paraId="60608360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8" w:type="pct"/>
          </w:tcPr>
          <w:p w14:paraId="719CDD9A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8" w:type="pct"/>
          </w:tcPr>
          <w:p w14:paraId="29EE5415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6" w:type="pct"/>
          </w:tcPr>
          <w:p w14:paraId="371C7C47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B7929" w:rsidRPr="007B6E13" w14:paraId="2CC70CD2" w14:textId="77777777" w:rsidTr="00CD0A2B">
        <w:tc>
          <w:tcPr>
            <w:tcW w:w="960" w:type="pct"/>
          </w:tcPr>
          <w:p w14:paraId="3C67A897" w14:textId="77777777" w:rsidR="009B7929" w:rsidRPr="007B6E13" w:rsidRDefault="009B7929" w:rsidP="00CD0A2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TIR, %</w:t>
            </w:r>
          </w:p>
        </w:tc>
        <w:tc>
          <w:tcPr>
            <w:tcW w:w="342" w:type="pct"/>
          </w:tcPr>
          <w:p w14:paraId="6FBB797A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0.96</w:t>
            </w:r>
          </w:p>
        </w:tc>
        <w:tc>
          <w:tcPr>
            <w:tcW w:w="548" w:type="pct"/>
          </w:tcPr>
          <w:p w14:paraId="0630283F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0.92, </w:t>
            </w:r>
            <w:r w:rsidR="009B7929" w:rsidRPr="007B6E13">
              <w:rPr>
                <w:rFonts w:ascii="Arial" w:hAnsi="Arial" w:cs="Arial"/>
                <w:b/>
                <w:sz w:val="18"/>
                <w:szCs w:val="18"/>
              </w:rPr>
              <w:t>0.99</w:t>
            </w:r>
          </w:p>
        </w:tc>
        <w:tc>
          <w:tcPr>
            <w:tcW w:w="496" w:type="pct"/>
          </w:tcPr>
          <w:p w14:paraId="0084B429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0.91</w:t>
            </w:r>
          </w:p>
        </w:tc>
        <w:tc>
          <w:tcPr>
            <w:tcW w:w="463" w:type="pct"/>
          </w:tcPr>
          <w:p w14:paraId="7E003001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0.84, </w:t>
            </w:r>
            <w:r w:rsidR="009B7929" w:rsidRPr="007B6E13">
              <w:rPr>
                <w:rFonts w:ascii="Arial" w:hAnsi="Arial" w:cs="Arial"/>
                <w:b/>
                <w:sz w:val="18"/>
                <w:szCs w:val="18"/>
              </w:rPr>
              <w:t>0.98</w:t>
            </w:r>
          </w:p>
        </w:tc>
        <w:tc>
          <w:tcPr>
            <w:tcW w:w="548" w:type="pct"/>
          </w:tcPr>
          <w:p w14:paraId="683E8F85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548" w:type="pct"/>
          </w:tcPr>
          <w:p w14:paraId="4314E21E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3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548" w:type="pct"/>
          </w:tcPr>
          <w:p w14:paraId="13337BF5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46" w:type="pct"/>
          </w:tcPr>
          <w:p w14:paraId="39271E6D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9B7929" w:rsidRPr="007B6E13" w14:paraId="667C0DAC" w14:textId="77777777" w:rsidTr="00CD0A2B">
        <w:tc>
          <w:tcPr>
            <w:tcW w:w="960" w:type="pct"/>
          </w:tcPr>
          <w:p w14:paraId="6B43AA3B" w14:textId="77777777" w:rsidR="009B7929" w:rsidRPr="007B6E13" w:rsidRDefault="009B7929" w:rsidP="00CD0A2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TAR, %</w:t>
            </w:r>
          </w:p>
        </w:tc>
        <w:tc>
          <w:tcPr>
            <w:tcW w:w="342" w:type="pct"/>
          </w:tcPr>
          <w:p w14:paraId="1DE68063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1.04</w:t>
            </w:r>
          </w:p>
        </w:tc>
        <w:tc>
          <w:tcPr>
            <w:tcW w:w="548" w:type="pct"/>
          </w:tcPr>
          <w:p w14:paraId="2ED81F9F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1.01, </w:t>
            </w:r>
            <w:r w:rsidR="009B7929" w:rsidRPr="007B6E13">
              <w:rPr>
                <w:rFonts w:ascii="Arial" w:hAnsi="Arial" w:cs="Arial"/>
                <w:b/>
                <w:sz w:val="18"/>
                <w:szCs w:val="18"/>
              </w:rPr>
              <w:t>1.08</w:t>
            </w:r>
          </w:p>
        </w:tc>
        <w:tc>
          <w:tcPr>
            <w:tcW w:w="496" w:type="pct"/>
          </w:tcPr>
          <w:p w14:paraId="3441DF71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1.08</w:t>
            </w:r>
          </w:p>
        </w:tc>
        <w:tc>
          <w:tcPr>
            <w:tcW w:w="463" w:type="pct"/>
          </w:tcPr>
          <w:p w14:paraId="5E25D33B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1.01, </w:t>
            </w:r>
            <w:r w:rsidR="009B7929" w:rsidRPr="007B6E13">
              <w:rPr>
                <w:rFonts w:ascii="Arial" w:hAnsi="Arial" w:cs="Arial"/>
                <w:b/>
                <w:sz w:val="18"/>
                <w:szCs w:val="18"/>
              </w:rPr>
              <w:t>1.16</w:t>
            </w:r>
          </w:p>
        </w:tc>
        <w:tc>
          <w:tcPr>
            <w:tcW w:w="548" w:type="pct"/>
          </w:tcPr>
          <w:p w14:paraId="6C256ED3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548" w:type="pct"/>
          </w:tcPr>
          <w:p w14:paraId="7319802C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8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548" w:type="pct"/>
          </w:tcPr>
          <w:p w14:paraId="34570B00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546" w:type="pct"/>
          </w:tcPr>
          <w:p w14:paraId="0A4DD1F3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9B7929" w:rsidRPr="007B6E13" w14:paraId="71383663" w14:textId="77777777" w:rsidTr="00CD0A2B">
        <w:tc>
          <w:tcPr>
            <w:tcW w:w="960" w:type="pct"/>
          </w:tcPr>
          <w:p w14:paraId="40257ABE" w14:textId="77777777" w:rsidR="009B7929" w:rsidRPr="007B6E13" w:rsidRDefault="009B7929" w:rsidP="00CD0A2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TBR, %</w:t>
            </w:r>
          </w:p>
        </w:tc>
        <w:tc>
          <w:tcPr>
            <w:tcW w:w="342" w:type="pct"/>
          </w:tcPr>
          <w:p w14:paraId="78E29D24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548" w:type="pct"/>
          </w:tcPr>
          <w:p w14:paraId="28B37148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0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496" w:type="pct"/>
          </w:tcPr>
          <w:p w14:paraId="070D8CBC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463" w:type="pct"/>
          </w:tcPr>
          <w:p w14:paraId="2DDCB6E7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3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548" w:type="pct"/>
          </w:tcPr>
          <w:p w14:paraId="07619503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548" w:type="pct"/>
          </w:tcPr>
          <w:p w14:paraId="459E4671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6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548" w:type="pct"/>
          </w:tcPr>
          <w:p w14:paraId="64013949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46" w:type="pct"/>
          </w:tcPr>
          <w:p w14:paraId="1DFF965D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B7929" w:rsidRPr="007B6E13" w14:paraId="67939F8C" w14:textId="77777777" w:rsidTr="00CD0A2B">
        <w:tc>
          <w:tcPr>
            <w:tcW w:w="960" w:type="pct"/>
          </w:tcPr>
          <w:p w14:paraId="148B748B" w14:textId="77777777" w:rsidR="009B7929" w:rsidRPr="007B6E13" w:rsidRDefault="009B7929" w:rsidP="00CD0A2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Average glucose, mmol/L</w:t>
            </w:r>
          </w:p>
        </w:tc>
        <w:tc>
          <w:tcPr>
            <w:tcW w:w="342" w:type="pct"/>
          </w:tcPr>
          <w:p w14:paraId="4502C6A5" w14:textId="6D130335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1.8</w:t>
            </w:r>
            <w:r w:rsidR="002A1F9E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548" w:type="pct"/>
          </w:tcPr>
          <w:p w14:paraId="168B9317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1.04, </w:t>
            </w:r>
            <w:r w:rsidR="009B7929" w:rsidRPr="007B6E13">
              <w:rPr>
                <w:rFonts w:ascii="Arial" w:hAnsi="Arial" w:cs="Arial"/>
                <w:b/>
                <w:sz w:val="18"/>
                <w:szCs w:val="18"/>
              </w:rPr>
              <w:t>3.28</w:t>
            </w:r>
          </w:p>
        </w:tc>
        <w:tc>
          <w:tcPr>
            <w:tcW w:w="496" w:type="pct"/>
          </w:tcPr>
          <w:p w14:paraId="0396A975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3.07</w:t>
            </w:r>
          </w:p>
        </w:tc>
        <w:tc>
          <w:tcPr>
            <w:tcW w:w="463" w:type="pct"/>
          </w:tcPr>
          <w:p w14:paraId="45EFA7A6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1.19, </w:t>
            </w:r>
            <w:r w:rsidR="009B7929" w:rsidRPr="007B6E13">
              <w:rPr>
                <w:rFonts w:ascii="Arial" w:hAnsi="Arial" w:cs="Arial"/>
                <w:b/>
                <w:sz w:val="18"/>
                <w:szCs w:val="18"/>
              </w:rPr>
              <w:t>7.89</w:t>
            </w:r>
          </w:p>
        </w:tc>
        <w:tc>
          <w:tcPr>
            <w:tcW w:w="548" w:type="pct"/>
          </w:tcPr>
          <w:p w14:paraId="15FF6359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81</w:t>
            </w:r>
          </w:p>
        </w:tc>
        <w:tc>
          <w:tcPr>
            <w:tcW w:w="548" w:type="pct"/>
          </w:tcPr>
          <w:p w14:paraId="01931139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7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3.39</w:t>
            </w:r>
          </w:p>
        </w:tc>
        <w:tc>
          <w:tcPr>
            <w:tcW w:w="548" w:type="pct"/>
          </w:tcPr>
          <w:p w14:paraId="02085A8E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61</w:t>
            </w:r>
          </w:p>
        </w:tc>
        <w:tc>
          <w:tcPr>
            <w:tcW w:w="546" w:type="pct"/>
          </w:tcPr>
          <w:p w14:paraId="15869876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9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4.33</w:t>
            </w:r>
          </w:p>
        </w:tc>
      </w:tr>
      <w:tr w:rsidR="009B7929" w:rsidRPr="007B6E13" w14:paraId="2B0CC7F6" w14:textId="77777777" w:rsidTr="00CD0A2B">
        <w:tc>
          <w:tcPr>
            <w:tcW w:w="960" w:type="pct"/>
          </w:tcPr>
          <w:p w14:paraId="255CA3A7" w14:textId="77777777" w:rsidR="009B7929" w:rsidRPr="007B6E13" w:rsidRDefault="009B7929" w:rsidP="00CD0A2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GMI, %</w:t>
            </w:r>
          </w:p>
        </w:tc>
        <w:tc>
          <w:tcPr>
            <w:tcW w:w="342" w:type="pct"/>
          </w:tcPr>
          <w:p w14:paraId="6DFEFB1B" w14:textId="29A9AB07" w:rsidR="009B7929" w:rsidRPr="007B6E13" w:rsidRDefault="002A1F9E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8</w:t>
            </w:r>
          </w:p>
        </w:tc>
        <w:tc>
          <w:tcPr>
            <w:tcW w:w="548" w:type="pct"/>
          </w:tcPr>
          <w:p w14:paraId="69F438E9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3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7.91</w:t>
            </w:r>
          </w:p>
        </w:tc>
        <w:tc>
          <w:tcPr>
            <w:tcW w:w="496" w:type="pct"/>
          </w:tcPr>
          <w:p w14:paraId="59383775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4.36</w:t>
            </w:r>
          </w:p>
        </w:tc>
        <w:tc>
          <w:tcPr>
            <w:tcW w:w="463" w:type="pct"/>
          </w:tcPr>
          <w:p w14:paraId="5CB46429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1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23.5</w:t>
            </w:r>
          </w:p>
        </w:tc>
        <w:tc>
          <w:tcPr>
            <w:tcW w:w="548" w:type="pct"/>
          </w:tcPr>
          <w:p w14:paraId="0F735EE0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61</w:t>
            </w:r>
          </w:p>
        </w:tc>
        <w:tc>
          <w:tcPr>
            <w:tcW w:w="548" w:type="pct"/>
          </w:tcPr>
          <w:p w14:paraId="580B7304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4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5.87</w:t>
            </w:r>
          </w:p>
        </w:tc>
        <w:tc>
          <w:tcPr>
            <w:tcW w:w="548" w:type="pct"/>
          </w:tcPr>
          <w:p w14:paraId="4A4850C5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546" w:type="pct"/>
          </w:tcPr>
          <w:p w14:paraId="534F7A1F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3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6.31</w:t>
            </w:r>
          </w:p>
        </w:tc>
      </w:tr>
      <w:tr w:rsidR="009B7929" w:rsidRPr="007B6E13" w14:paraId="1AE52589" w14:textId="77777777" w:rsidTr="00CD0A2B">
        <w:tc>
          <w:tcPr>
            <w:tcW w:w="960" w:type="pct"/>
          </w:tcPr>
          <w:p w14:paraId="245FF3E6" w14:textId="77777777" w:rsidR="009B7929" w:rsidRPr="007B6E13" w:rsidRDefault="009B7929" w:rsidP="00CD0A2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SD, mmol/L</w:t>
            </w:r>
          </w:p>
        </w:tc>
        <w:tc>
          <w:tcPr>
            <w:tcW w:w="342" w:type="pct"/>
          </w:tcPr>
          <w:p w14:paraId="101C75A1" w14:textId="52D842D1" w:rsidR="009B7929" w:rsidRPr="007B6E13" w:rsidRDefault="002A1F9E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7</w:t>
            </w:r>
          </w:p>
        </w:tc>
        <w:tc>
          <w:tcPr>
            <w:tcW w:w="548" w:type="pct"/>
          </w:tcPr>
          <w:p w14:paraId="2ED9685F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8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6.21</w:t>
            </w:r>
          </w:p>
        </w:tc>
        <w:tc>
          <w:tcPr>
            <w:tcW w:w="496" w:type="pct"/>
          </w:tcPr>
          <w:p w14:paraId="6585D7E8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4.11</w:t>
            </w:r>
          </w:p>
        </w:tc>
        <w:tc>
          <w:tcPr>
            <w:tcW w:w="463" w:type="pct"/>
          </w:tcPr>
          <w:p w14:paraId="5AB8BF7D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8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7.2</w:t>
            </w:r>
          </w:p>
        </w:tc>
        <w:tc>
          <w:tcPr>
            <w:tcW w:w="548" w:type="pct"/>
          </w:tcPr>
          <w:p w14:paraId="7C9700F0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548" w:type="pct"/>
          </w:tcPr>
          <w:p w14:paraId="480BF1EB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3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4.49</w:t>
            </w:r>
          </w:p>
        </w:tc>
        <w:tc>
          <w:tcPr>
            <w:tcW w:w="548" w:type="pct"/>
          </w:tcPr>
          <w:p w14:paraId="0D4CB298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546" w:type="pct"/>
          </w:tcPr>
          <w:p w14:paraId="526C2C1D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7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3.55</w:t>
            </w:r>
          </w:p>
        </w:tc>
      </w:tr>
      <w:tr w:rsidR="009B7929" w:rsidRPr="007B6E13" w14:paraId="06FD697E" w14:textId="77777777" w:rsidTr="00CD0A2B">
        <w:tc>
          <w:tcPr>
            <w:tcW w:w="960" w:type="pct"/>
          </w:tcPr>
          <w:p w14:paraId="63DDB9CE" w14:textId="77777777" w:rsidR="009B7929" w:rsidRPr="007B6E13" w:rsidRDefault="009B7929" w:rsidP="00CD0A2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 xml:space="preserve">CV% </w:t>
            </w:r>
          </w:p>
        </w:tc>
        <w:tc>
          <w:tcPr>
            <w:tcW w:w="342" w:type="pct"/>
          </w:tcPr>
          <w:p w14:paraId="4C2E0726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548" w:type="pct"/>
          </w:tcPr>
          <w:p w14:paraId="1CD52B8D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1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496" w:type="pct"/>
          </w:tcPr>
          <w:p w14:paraId="38F48588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463" w:type="pct"/>
          </w:tcPr>
          <w:p w14:paraId="17B38CEC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0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548" w:type="pct"/>
          </w:tcPr>
          <w:p w14:paraId="5E31FD65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548" w:type="pct"/>
          </w:tcPr>
          <w:p w14:paraId="3ED2E65B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3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548" w:type="pct"/>
          </w:tcPr>
          <w:p w14:paraId="3BDC02A8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546" w:type="pct"/>
          </w:tcPr>
          <w:p w14:paraId="025EB975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7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</w:tr>
      <w:tr w:rsidR="009B7929" w:rsidRPr="007B6E13" w14:paraId="27043489" w14:textId="77777777" w:rsidTr="00CD0A2B">
        <w:tc>
          <w:tcPr>
            <w:tcW w:w="960" w:type="pct"/>
          </w:tcPr>
          <w:p w14:paraId="42C4ABCA" w14:textId="77777777" w:rsidR="009B7929" w:rsidRPr="007B6E13" w:rsidRDefault="009B7929" w:rsidP="00CD0A2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Interquartile range</w:t>
            </w:r>
          </w:p>
        </w:tc>
        <w:tc>
          <w:tcPr>
            <w:tcW w:w="342" w:type="pct"/>
          </w:tcPr>
          <w:p w14:paraId="0DFF4AE1" w14:textId="737872D1" w:rsidR="009B7929" w:rsidRPr="007B6E13" w:rsidRDefault="002A1F9E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6.48</w:t>
            </w:r>
          </w:p>
        </w:tc>
        <w:tc>
          <w:tcPr>
            <w:tcW w:w="548" w:type="pct"/>
          </w:tcPr>
          <w:p w14:paraId="15E85084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1.36, </w:t>
            </w:r>
            <w:r w:rsidR="009B7929" w:rsidRPr="007B6E13">
              <w:rPr>
                <w:rFonts w:ascii="Arial" w:hAnsi="Arial" w:cs="Arial"/>
                <w:b/>
                <w:sz w:val="18"/>
                <w:szCs w:val="18"/>
              </w:rPr>
              <w:t>30.7</w:t>
            </w:r>
          </w:p>
        </w:tc>
        <w:tc>
          <w:tcPr>
            <w:tcW w:w="496" w:type="pct"/>
          </w:tcPr>
          <w:p w14:paraId="0C6582F7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18.0</w:t>
            </w:r>
          </w:p>
        </w:tc>
        <w:tc>
          <w:tcPr>
            <w:tcW w:w="463" w:type="pct"/>
          </w:tcPr>
          <w:p w14:paraId="2D5DFB40" w14:textId="77777777" w:rsidR="009B7929" w:rsidRPr="007B6E13" w:rsidRDefault="009B7929" w:rsidP="002F4C11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1.12</w:t>
            </w:r>
            <w:r w:rsidR="002F4C11">
              <w:rPr>
                <w:rFonts w:ascii="Arial" w:hAnsi="Arial" w:cs="Arial"/>
                <w:b/>
                <w:sz w:val="18"/>
                <w:szCs w:val="18"/>
              </w:rPr>
              <w:t xml:space="preserve">, </w:t>
            </w:r>
            <w:r w:rsidRPr="007B6E13">
              <w:rPr>
                <w:rFonts w:ascii="Arial" w:hAnsi="Arial" w:cs="Arial"/>
                <w:b/>
                <w:sz w:val="18"/>
                <w:szCs w:val="18"/>
              </w:rPr>
              <w:t>290</w:t>
            </w:r>
          </w:p>
        </w:tc>
        <w:tc>
          <w:tcPr>
            <w:tcW w:w="548" w:type="pct"/>
          </w:tcPr>
          <w:p w14:paraId="097C7E9A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7.36</w:t>
            </w:r>
          </w:p>
        </w:tc>
        <w:tc>
          <w:tcPr>
            <w:tcW w:w="548" w:type="pct"/>
          </w:tcPr>
          <w:p w14:paraId="08117DD7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1.29, </w:t>
            </w:r>
            <w:r w:rsidR="009B7929" w:rsidRPr="007B6E13">
              <w:rPr>
                <w:rFonts w:ascii="Arial" w:hAnsi="Arial" w:cs="Arial"/>
                <w:b/>
                <w:sz w:val="18"/>
                <w:szCs w:val="18"/>
              </w:rPr>
              <w:t>41.9</w:t>
            </w:r>
          </w:p>
        </w:tc>
        <w:tc>
          <w:tcPr>
            <w:tcW w:w="548" w:type="pct"/>
          </w:tcPr>
          <w:p w14:paraId="221554CF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4.98</w:t>
            </w:r>
          </w:p>
        </w:tc>
        <w:tc>
          <w:tcPr>
            <w:tcW w:w="546" w:type="pct"/>
          </w:tcPr>
          <w:p w14:paraId="2763496A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3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26.4</w:t>
            </w:r>
          </w:p>
        </w:tc>
      </w:tr>
      <w:tr w:rsidR="009B7929" w:rsidRPr="007B6E13" w14:paraId="1F09DF72" w14:textId="77777777" w:rsidTr="00CD0A2B">
        <w:tc>
          <w:tcPr>
            <w:tcW w:w="960" w:type="pct"/>
          </w:tcPr>
          <w:p w14:paraId="67603B1E" w14:textId="77777777" w:rsidR="009B7929" w:rsidRPr="007B6E13" w:rsidRDefault="009B7929" w:rsidP="00CD0A2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Early HbA1c, %</w:t>
            </w:r>
          </w:p>
        </w:tc>
        <w:tc>
          <w:tcPr>
            <w:tcW w:w="342" w:type="pct"/>
          </w:tcPr>
          <w:p w14:paraId="71C8D572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548" w:type="pct"/>
          </w:tcPr>
          <w:p w14:paraId="40B177AA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4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.71</w:t>
            </w:r>
          </w:p>
        </w:tc>
        <w:tc>
          <w:tcPr>
            <w:tcW w:w="496" w:type="pct"/>
          </w:tcPr>
          <w:p w14:paraId="73489B55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463" w:type="pct"/>
          </w:tcPr>
          <w:p w14:paraId="437BFF45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1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.73</w:t>
            </w:r>
          </w:p>
        </w:tc>
        <w:tc>
          <w:tcPr>
            <w:tcW w:w="548" w:type="pct"/>
          </w:tcPr>
          <w:p w14:paraId="06FCC96B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48" w:type="pct"/>
          </w:tcPr>
          <w:p w14:paraId="2AC7CF0F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48" w:type="pct"/>
          </w:tcPr>
          <w:p w14:paraId="4E5F4D56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546" w:type="pct"/>
          </w:tcPr>
          <w:p w14:paraId="3926C2BF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7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</w:tr>
      <w:tr w:rsidR="009B7929" w:rsidRPr="007B6E13" w14:paraId="382E7D31" w14:textId="77777777" w:rsidTr="00CD0A2B">
        <w:tc>
          <w:tcPr>
            <w:tcW w:w="960" w:type="pct"/>
          </w:tcPr>
          <w:p w14:paraId="58CDEBE2" w14:textId="77777777" w:rsidR="009B7929" w:rsidRPr="007B6E13" w:rsidRDefault="009B7929" w:rsidP="00CD0A2B">
            <w:pPr>
              <w:contextualSpacing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i/>
                <w:color w:val="FF0000"/>
                <w:sz w:val="18"/>
                <w:szCs w:val="18"/>
              </w:rPr>
              <w:t>Early glycaemic targets</w:t>
            </w:r>
            <w:r w:rsidR="002F4C11" w:rsidRPr="002F4C11">
              <w:rPr>
                <w:rFonts w:ascii="Arial" w:hAnsi="Arial" w:cs="Arial"/>
                <w:b/>
                <w:i/>
                <w:color w:val="FF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42" w:type="pct"/>
          </w:tcPr>
          <w:p w14:paraId="6EDF2446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48" w:type="pct"/>
          </w:tcPr>
          <w:p w14:paraId="017F9635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96" w:type="pct"/>
          </w:tcPr>
          <w:p w14:paraId="16B21DA3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3" w:type="pct"/>
          </w:tcPr>
          <w:p w14:paraId="4A27BA67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48" w:type="pct"/>
          </w:tcPr>
          <w:p w14:paraId="7126CBA2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8" w:type="pct"/>
          </w:tcPr>
          <w:p w14:paraId="785EEFA6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8" w:type="pct"/>
          </w:tcPr>
          <w:p w14:paraId="6D1C9F6C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6" w:type="pct"/>
          </w:tcPr>
          <w:p w14:paraId="7E1CF6A1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B7929" w:rsidRPr="007B6E13" w14:paraId="561BAE40" w14:textId="77777777" w:rsidTr="00CD0A2B">
        <w:tc>
          <w:tcPr>
            <w:tcW w:w="960" w:type="pct"/>
          </w:tcPr>
          <w:p w14:paraId="6A85A0A2" w14:textId="77777777" w:rsidR="009B7929" w:rsidRPr="007B6E13" w:rsidRDefault="002F4C11" w:rsidP="00CD0A2B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R &gt;70%</w:t>
            </w:r>
          </w:p>
        </w:tc>
        <w:tc>
          <w:tcPr>
            <w:tcW w:w="342" w:type="pct"/>
          </w:tcPr>
          <w:p w14:paraId="23704CE8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548" w:type="pct"/>
          </w:tcPr>
          <w:p w14:paraId="264322E5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4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.91</w:t>
            </w:r>
          </w:p>
        </w:tc>
        <w:tc>
          <w:tcPr>
            <w:tcW w:w="496" w:type="pct"/>
          </w:tcPr>
          <w:p w14:paraId="789E7105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0.08</w:t>
            </w:r>
          </w:p>
        </w:tc>
        <w:tc>
          <w:tcPr>
            <w:tcW w:w="463" w:type="pct"/>
          </w:tcPr>
          <w:p w14:paraId="7162D81B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0.01, </w:t>
            </w:r>
            <w:r w:rsidR="009B7929" w:rsidRPr="007B6E13">
              <w:rPr>
                <w:rFonts w:ascii="Arial" w:hAnsi="Arial" w:cs="Arial"/>
                <w:b/>
                <w:sz w:val="18"/>
                <w:szCs w:val="18"/>
              </w:rPr>
              <w:t>0.78</w:t>
            </w:r>
          </w:p>
        </w:tc>
        <w:tc>
          <w:tcPr>
            <w:tcW w:w="548" w:type="pct"/>
          </w:tcPr>
          <w:p w14:paraId="7809776B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548" w:type="pct"/>
          </w:tcPr>
          <w:p w14:paraId="1E374E91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7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3.05</w:t>
            </w:r>
          </w:p>
        </w:tc>
        <w:tc>
          <w:tcPr>
            <w:tcW w:w="548" w:type="pct"/>
          </w:tcPr>
          <w:p w14:paraId="4ACDCC8B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7.81</w:t>
            </w:r>
          </w:p>
        </w:tc>
        <w:tc>
          <w:tcPr>
            <w:tcW w:w="546" w:type="pct"/>
          </w:tcPr>
          <w:p w14:paraId="542CCF5B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5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09</w:t>
            </w:r>
          </w:p>
        </w:tc>
      </w:tr>
      <w:tr w:rsidR="009B7929" w:rsidRPr="007B6E13" w14:paraId="43CCA054" w14:textId="77777777" w:rsidTr="00CD0A2B">
        <w:tc>
          <w:tcPr>
            <w:tcW w:w="960" w:type="pct"/>
          </w:tcPr>
          <w:p w14:paraId="7EF89F11" w14:textId="77777777" w:rsidR="009B7929" w:rsidRPr="007B6E13" w:rsidRDefault="002F4C11" w:rsidP="00CD0A2B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R&lt;25%</w:t>
            </w:r>
          </w:p>
        </w:tc>
        <w:tc>
          <w:tcPr>
            <w:tcW w:w="342" w:type="pct"/>
          </w:tcPr>
          <w:p w14:paraId="22FB5CDE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548" w:type="pct"/>
          </w:tcPr>
          <w:p w14:paraId="202676B5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8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496" w:type="pct"/>
          </w:tcPr>
          <w:p w14:paraId="7EA4D138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0.06</w:t>
            </w:r>
          </w:p>
        </w:tc>
        <w:tc>
          <w:tcPr>
            <w:tcW w:w="463" w:type="pct"/>
          </w:tcPr>
          <w:p w14:paraId="13FB5EE3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0.01, </w:t>
            </w:r>
            <w:r w:rsidR="009B7929" w:rsidRPr="007B6E13">
              <w:rPr>
                <w:rFonts w:ascii="Arial" w:hAnsi="Arial" w:cs="Arial"/>
                <w:b/>
                <w:sz w:val="18"/>
                <w:szCs w:val="18"/>
              </w:rPr>
              <w:t>0.61</w:t>
            </w:r>
          </w:p>
        </w:tc>
        <w:tc>
          <w:tcPr>
            <w:tcW w:w="548" w:type="pct"/>
          </w:tcPr>
          <w:p w14:paraId="2D73E296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548" w:type="pct"/>
          </w:tcPr>
          <w:p w14:paraId="51C87034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9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.87</w:t>
            </w:r>
          </w:p>
        </w:tc>
        <w:tc>
          <w:tcPr>
            <w:tcW w:w="548" w:type="pct"/>
          </w:tcPr>
          <w:p w14:paraId="11856152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39</w:t>
            </w:r>
          </w:p>
        </w:tc>
        <w:tc>
          <w:tcPr>
            <w:tcW w:w="546" w:type="pct"/>
          </w:tcPr>
          <w:p w14:paraId="44F345E1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5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2.4</w:t>
            </w:r>
          </w:p>
        </w:tc>
      </w:tr>
      <w:tr w:rsidR="009B7929" w:rsidRPr="007B6E13" w14:paraId="5667229A" w14:textId="77777777" w:rsidTr="00CD0A2B">
        <w:tc>
          <w:tcPr>
            <w:tcW w:w="960" w:type="pct"/>
          </w:tcPr>
          <w:p w14:paraId="1C2F9D52" w14:textId="77777777" w:rsidR="009B7929" w:rsidRPr="007B6E13" w:rsidRDefault="002F4C11" w:rsidP="00CD0A2B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BR &lt;4%</w:t>
            </w:r>
          </w:p>
        </w:tc>
        <w:tc>
          <w:tcPr>
            <w:tcW w:w="342" w:type="pct"/>
          </w:tcPr>
          <w:p w14:paraId="69B30E5B" w14:textId="77221D62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2</w:t>
            </w:r>
            <w:r w:rsidR="002A1F9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48" w:type="pct"/>
          </w:tcPr>
          <w:p w14:paraId="153AA269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3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4.70</w:t>
            </w:r>
          </w:p>
        </w:tc>
        <w:tc>
          <w:tcPr>
            <w:tcW w:w="496" w:type="pct"/>
          </w:tcPr>
          <w:p w14:paraId="05755876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463" w:type="pct"/>
          </w:tcPr>
          <w:p w14:paraId="01CF50D5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9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6.11</w:t>
            </w:r>
          </w:p>
        </w:tc>
        <w:tc>
          <w:tcPr>
            <w:tcW w:w="548" w:type="pct"/>
          </w:tcPr>
          <w:p w14:paraId="095CA412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548" w:type="pct"/>
          </w:tcPr>
          <w:p w14:paraId="420EEBDB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2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3.80</w:t>
            </w:r>
          </w:p>
        </w:tc>
        <w:tc>
          <w:tcPr>
            <w:tcW w:w="548" w:type="pct"/>
          </w:tcPr>
          <w:p w14:paraId="517B0C8F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546" w:type="pct"/>
          </w:tcPr>
          <w:p w14:paraId="789DBCF6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2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3.80</w:t>
            </w:r>
          </w:p>
        </w:tc>
      </w:tr>
      <w:tr w:rsidR="009B7929" w:rsidRPr="007B6E13" w14:paraId="56CA0878" w14:textId="77777777" w:rsidTr="00CD0A2B">
        <w:tc>
          <w:tcPr>
            <w:tcW w:w="960" w:type="pct"/>
          </w:tcPr>
          <w:p w14:paraId="4DA743E3" w14:textId="77777777" w:rsidR="009B7929" w:rsidRPr="007B6E13" w:rsidRDefault="009B7929" w:rsidP="00CD0A2B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CV&lt;36%</w:t>
            </w:r>
          </w:p>
        </w:tc>
        <w:tc>
          <w:tcPr>
            <w:tcW w:w="342" w:type="pct"/>
          </w:tcPr>
          <w:p w14:paraId="24E4426B" w14:textId="72CE36EE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2.0</w:t>
            </w:r>
            <w:r w:rsidR="002A1F9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8" w:type="pct"/>
          </w:tcPr>
          <w:p w14:paraId="63D4CC60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7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0.5</w:t>
            </w:r>
          </w:p>
        </w:tc>
        <w:tc>
          <w:tcPr>
            <w:tcW w:w="496" w:type="pct"/>
          </w:tcPr>
          <w:p w14:paraId="75B15FFB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463" w:type="pct"/>
          </w:tcPr>
          <w:p w14:paraId="30BC099C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1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8.61</w:t>
            </w:r>
          </w:p>
        </w:tc>
        <w:tc>
          <w:tcPr>
            <w:tcW w:w="548" w:type="pct"/>
          </w:tcPr>
          <w:p w14:paraId="38C96F07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9.58</w:t>
            </w:r>
          </w:p>
        </w:tc>
        <w:tc>
          <w:tcPr>
            <w:tcW w:w="548" w:type="pct"/>
          </w:tcPr>
          <w:p w14:paraId="22B532B7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78</w:t>
            </w:r>
            <w:r w:rsidR="002F4C11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7B6E13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548" w:type="pct"/>
          </w:tcPr>
          <w:p w14:paraId="1C6761C9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3.61</w:t>
            </w:r>
          </w:p>
        </w:tc>
        <w:tc>
          <w:tcPr>
            <w:tcW w:w="546" w:type="pct"/>
          </w:tcPr>
          <w:p w14:paraId="451F248D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2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24.9</w:t>
            </w:r>
          </w:p>
        </w:tc>
      </w:tr>
      <w:tr w:rsidR="009B7929" w:rsidRPr="007B6E13" w14:paraId="30804F33" w14:textId="77777777" w:rsidTr="00CD0A2B">
        <w:tc>
          <w:tcPr>
            <w:tcW w:w="960" w:type="pct"/>
          </w:tcPr>
          <w:p w14:paraId="1FB3B5DE" w14:textId="77777777" w:rsidR="009B7929" w:rsidRPr="007B6E13" w:rsidRDefault="002F4C11" w:rsidP="00CD0A2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MI &lt;6.5</w:t>
            </w:r>
          </w:p>
        </w:tc>
        <w:tc>
          <w:tcPr>
            <w:tcW w:w="342" w:type="pct"/>
          </w:tcPr>
          <w:p w14:paraId="4C54CA0F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548" w:type="pct"/>
          </w:tcPr>
          <w:p w14:paraId="6BD87511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7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2.85</w:t>
            </w:r>
          </w:p>
        </w:tc>
        <w:tc>
          <w:tcPr>
            <w:tcW w:w="496" w:type="pct"/>
          </w:tcPr>
          <w:p w14:paraId="6A100249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463" w:type="pct"/>
          </w:tcPr>
          <w:p w14:paraId="0334A721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.33</w:t>
            </w:r>
          </w:p>
        </w:tc>
        <w:tc>
          <w:tcPr>
            <w:tcW w:w="548" w:type="pct"/>
          </w:tcPr>
          <w:p w14:paraId="15FC5317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548" w:type="pct"/>
          </w:tcPr>
          <w:p w14:paraId="0C0C5262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4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4.2</w:t>
            </w:r>
          </w:p>
        </w:tc>
        <w:tc>
          <w:tcPr>
            <w:tcW w:w="548" w:type="pct"/>
          </w:tcPr>
          <w:p w14:paraId="4FC1267C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0.9</w:t>
            </w:r>
          </w:p>
        </w:tc>
        <w:tc>
          <w:tcPr>
            <w:tcW w:w="546" w:type="pct"/>
          </w:tcPr>
          <w:p w14:paraId="3FEE3552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43</w:t>
            </w:r>
            <w:r w:rsidR="002F4C11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7B6E13">
              <w:rPr>
                <w:rFonts w:ascii="Arial" w:hAnsi="Arial" w:cs="Arial"/>
                <w:sz w:val="18"/>
                <w:szCs w:val="18"/>
              </w:rPr>
              <w:t>274</w:t>
            </w:r>
          </w:p>
        </w:tc>
      </w:tr>
      <w:tr w:rsidR="009B7929" w:rsidRPr="007B6E13" w14:paraId="2F584452" w14:textId="77777777" w:rsidTr="00CD0A2B">
        <w:tc>
          <w:tcPr>
            <w:tcW w:w="960" w:type="pct"/>
          </w:tcPr>
          <w:p w14:paraId="456B2B26" w14:textId="77777777" w:rsidR="009B7929" w:rsidRPr="007B6E13" w:rsidRDefault="009B7929" w:rsidP="00CD0A2B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i/>
                <w:color w:val="FF0000"/>
                <w:sz w:val="18"/>
                <w:szCs w:val="18"/>
              </w:rPr>
              <w:t xml:space="preserve">Late </w:t>
            </w:r>
            <w:r w:rsidR="002F4C11">
              <w:rPr>
                <w:rFonts w:ascii="Arial" w:hAnsi="Arial" w:cs="Arial"/>
                <w:b/>
                <w:i/>
                <w:color w:val="FF0000"/>
                <w:sz w:val="18"/>
                <w:szCs w:val="18"/>
              </w:rPr>
              <w:t xml:space="preserve">pregnancy </w:t>
            </w:r>
            <w:r w:rsidRPr="007B6E13">
              <w:rPr>
                <w:rFonts w:ascii="Arial" w:hAnsi="Arial" w:cs="Arial"/>
                <w:b/>
                <w:i/>
                <w:color w:val="FF0000"/>
                <w:sz w:val="18"/>
                <w:szCs w:val="18"/>
              </w:rPr>
              <w:t>metrics</w:t>
            </w:r>
            <w:r w:rsidR="002F4C11" w:rsidRPr="002F4C11">
              <w:rPr>
                <w:rFonts w:ascii="Arial" w:hAnsi="Arial" w:cs="Arial"/>
                <w:b/>
                <w:i/>
                <w:color w:val="FF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42" w:type="pct"/>
          </w:tcPr>
          <w:p w14:paraId="3B631F8E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8" w:type="pct"/>
          </w:tcPr>
          <w:p w14:paraId="64BE60C0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6" w:type="pct"/>
          </w:tcPr>
          <w:p w14:paraId="7692A19A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3" w:type="pct"/>
          </w:tcPr>
          <w:p w14:paraId="724E9AD0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8" w:type="pct"/>
          </w:tcPr>
          <w:p w14:paraId="4C95FFCB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8" w:type="pct"/>
          </w:tcPr>
          <w:p w14:paraId="3182EDAE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8" w:type="pct"/>
          </w:tcPr>
          <w:p w14:paraId="06E50B60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6" w:type="pct"/>
          </w:tcPr>
          <w:p w14:paraId="1BF20937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B7929" w:rsidRPr="007B6E13" w14:paraId="3E5C6BDA" w14:textId="77777777" w:rsidTr="00CD0A2B">
        <w:tc>
          <w:tcPr>
            <w:tcW w:w="960" w:type="pct"/>
          </w:tcPr>
          <w:p w14:paraId="6841C040" w14:textId="77777777" w:rsidR="009B7929" w:rsidRPr="007B6E13" w:rsidRDefault="009B7929" w:rsidP="00CD0A2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 xml:space="preserve">TIR, % </w:t>
            </w:r>
          </w:p>
        </w:tc>
        <w:tc>
          <w:tcPr>
            <w:tcW w:w="342" w:type="pct"/>
          </w:tcPr>
          <w:p w14:paraId="3D793583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548" w:type="pct"/>
          </w:tcPr>
          <w:p w14:paraId="6E06A965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5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496" w:type="pct"/>
          </w:tcPr>
          <w:p w14:paraId="109D7A7C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463" w:type="pct"/>
          </w:tcPr>
          <w:p w14:paraId="0470A504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5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548" w:type="pct"/>
          </w:tcPr>
          <w:p w14:paraId="7077463E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548" w:type="pct"/>
          </w:tcPr>
          <w:p w14:paraId="2ACEB6C7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6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548" w:type="pct"/>
          </w:tcPr>
          <w:p w14:paraId="5746CCAE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546" w:type="pct"/>
          </w:tcPr>
          <w:p w14:paraId="522707A0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5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</w:tr>
      <w:tr w:rsidR="009B7929" w:rsidRPr="007B6E13" w14:paraId="33E22D20" w14:textId="77777777" w:rsidTr="00CD0A2B">
        <w:tc>
          <w:tcPr>
            <w:tcW w:w="960" w:type="pct"/>
          </w:tcPr>
          <w:p w14:paraId="7AA26528" w14:textId="77777777" w:rsidR="009B7929" w:rsidRPr="007B6E13" w:rsidRDefault="009B7929" w:rsidP="00CD0A2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TAR, %</w:t>
            </w:r>
          </w:p>
        </w:tc>
        <w:tc>
          <w:tcPr>
            <w:tcW w:w="342" w:type="pct"/>
          </w:tcPr>
          <w:p w14:paraId="430F9D00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548" w:type="pct"/>
          </w:tcPr>
          <w:p w14:paraId="4906F160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8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496" w:type="pct"/>
          </w:tcPr>
          <w:p w14:paraId="2A66CAB1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463" w:type="pct"/>
          </w:tcPr>
          <w:p w14:paraId="447AA179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8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548" w:type="pct"/>
          </w:tcPr>
          <w:p w14:paraId="2F916923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548" w:type="pct"/>
          </w:tcPr>
          <w:p w14:paraId="787B36CF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6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548" w:type="pct"/>
          </w:tcPr>
          <w:p w14:paraId="29F28DE6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546" w:type="pct"/>
          </w:tcPr>
          <w:p w14:paraId="593A7D35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8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</w:tr>
      <w:tr w:rsidR="009B7929" w:rsidRPr="007B6E13" w14:paraId="46FA6D23" w14:textId="77777777" w:rsidTr="00CD0A2B">
        <w:tc>
          <w:tcPr>
            <w:tcW w:w="960" w:type="pct"/>
          </w:tcPr>
          <w:p w14:paraId="06E9FA6C" w14:textId="77777777" w:rsidR="009B7929" w:rsidRPr="007B6E13" w:rsidRDefault="009B7929" w:rsidP="00CD0A2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 xml:space="preserve">TBR, % </w:t>
            </w:r>
          </w:p>
        </w:tc>
        <w:tc>
          <w:tcPr>
            <w:tcW w:w="342" w:type="pct"/>
          </w:tcPr>
          <w:p w14:paraId="5938B3E2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548" w:type="pct"/>
          </w:tcPr>
          <w:p w14:paraId="6F59DD36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5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496" w:type="pct"/>
          </w:tcPr>
          <w:p w14:paraId="658840F9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463" w:type="pct"/>
          </w:tcPr>
          <w:p w14:paraId="37318113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2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548" w:type="pct"/>
          </w:tcPr>
          <w:p w14:paraId="01318FF8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548" w:type="pct"/>
          </w:tcPr>
          <w:p w14:paraId="656CDD4E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5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548" w:type="pct"/>
          </w:tcPr>
          <w:p w14:paraId="1C72ECBB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546" w:type="pct"/>
          </w:tcPr>
          <w:p w14:paraId="7FF07661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5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</w:tr>
      <w:tr w:rsidR="009B7929" w:rsidRPr="007B6E13" w14:paraId="2952D489" w14:textId="77777777" w:rsidTr="00CD0A2B">
        <w:tc>
          <w:tcPr>
            <w:tcW w:w="960" w:type="pct"/>
          </w:tcPr>
          <w:p w14:paraId="1039A1F9" w14:textId="77777777" w:rsidR="009B7929" w:rsidRPr="007B6E13" w:rsidRDefault="009B7929" w:rsidP="00CD0A2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Average glucose, mmol/L</w:t>
            </w:r>
          </w:p>
        </w:tc>
        <w:tc>
          <w:tcPr>
            <w:tcW w:w="342" w:type="pct"/>
          </w:tcPr>
          <w:p w14:paraId="0E078129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57</w:t>
            </w:r>
          </w:p>
        </w:tc>
        <w:tc>
          <w:tcPr>
            <w:tcW w:w="548" w:type="pct"/>
          </w:tcPr>
          <w:p w14:paraId="50F2C21B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1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2.69</w:t>
            </w:r>
          </w:p>
        </w:tc>
        <w:tc>
          <w:tcPr>
            <w:tcW w:w="496" w:type="pct"/>
          </w:tcPr>
          <w:p w14:paraId="0C0D7934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49</w:t>
            </w:r>
          </w:p>
        </w:tc>
        <w:tc>
          <w:tcPr>
            <w:tcW w:w="463" w:type="pct"/>
          </w:tcPr>
          <w:p w14:paraId="7BEF68E0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0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2.78</w:t>
            </w:r>
          </w:p>
        </w:tc>
        <w:tc>
          <w:tcPr>
            <w:tcW w:w="548" w:type="pct"/>
          </w:tcPr>
          <w:p w14:paraId="2A9740ED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48</w:t>
            </w:r>
          </w:p>
        </w:tc>
        <w:tc>
          <w:tcPr>
            <w:tcW w:w="548" w:type="pct"/>
          </w:tcPr>
          <w:p w14:paraId="07A29F24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5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3.13</w:t>
            </w:r>
          </w:p>
        </w:tc>
        <w:tc>
          <w:tcPr>
            <w:tcW w:w="548" w:type="pct"/>
          </w:tcPr>
          <w:p w14:paraId="04BFCFCB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37</w:t>
            </w:r>
          </w:p>
        </w:tc>
        <w:tc>
          <w:tcPr>
            <w:tcW w:w="546" w:type="pct"/>
          </w:tcPr>
          <w:p w14:paraId="4D935C90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9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2.38</w:t>
            </w:r>
          </w:p>
        </w:tc>
      </w:tr>
      <w:tr w:rsidR="009B7929" w:rsidRPr="007B6E13" w14:paraId="676756C7" w14:textId="77777777" w:rsidTr="00CD0A2B">
        <w:tc>
          <w:tcPr>
            <w:tcW w:w="960" w:type="pct"/>
          </w:tcPr>
          <w:p w14:paraId="69B04589" w14:textId="77777777" w:rsidR="009B7929" w:rsidRPr="007B6E13" w:rsidRDefault="009B7929" w:rsidP="00CD0A2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GMI, %</w:t>
            </w:r>
          </w:p>
        </w:tc>
        <w:tc>
          <w:tcPr>
            <w:tcW w:w="342" w:type="pct"/>
          </w:tcPr>
          <w:p w14:paraId="2A689AB2" w14:textId="0D6EF60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3.3</w:t>
            </w:r>
            <w:r w:rsidR="002A1F9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48" w:type="pct"/>
          </w:tcPr>
          <w:p w14:paraId="0A037728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3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5.3</w:t>
            </w:r>
          </w:p>
        </w:tc>
        <w:tc>
          <w:tcPr>
            <w:tcW w:w="496" w:type="pct"/>
          </w:tcPr>
          <w:p w14:paraId="41FF00DD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3.08</w:t>
            </w:r>
          </w:p>
        </w:tc>
        <w:tc>
          <w:tcPr>
            <w:tcW w:w="463" w:type="pct"/>
          </w:tcPr>
          <w:p w14:paraId="6ED0F520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2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8.2</w:t>
            </w:r>
          </w:p>
        </w:tc>
        <w:tc>
          <w:tcPr>
            <w:tcW w:w="548" w:type="pct"/>
          </w:tcPr>
          <w:p w14:paraId="6158BA78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2.36</w:t>
            </w:r>
          </w:p>
        </w:tc>
        <w:tc>
          <w:tcPr>
            <w:tcW w:w="548" w:type="pct"/>
          </w:tcPr>
          <w:p w14:paraId="23F67286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6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5.0</w:t>
            </w:r>
          </w:p>
        </w:tc>
        <w:tc>
          <w:tcPr>
            <w:tcW w:w="548" w:type="pct"/>
          </w:tcPr>
          <w:p w14:paraId="40944BDB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2.06</w:t>
            </w:r>
          </w:p>
        </w:tc>
        <w:tc>
          <w:tcPr>
            <w:tcW w:w="546" w:type="pct"/>
          </w:tcPr>
          <w:p w14:paraId="142EEDD9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0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0.3</w:t>
            </w:r>
          </w:p>
        </w:tc>
      </w:tr>
      <w:tr w:rsidR="009B7929" w:rsidRPr="007B6E13" w14:paraId="62ECC24E" w14:textId="77777777" w:rsidTr="00CD0A2B">
        <w:tc>
          <w:tcPr>
            <w:tcW w:w="960" w:type="pct"/>
          </w:tcPr>
          <w:p w14:paraId="0278EBEF" w14:textId="77777777" w:rsidR="009B7929" w:rsidRPr="007B6E13" w:rsidRDefault="009B7929" w:rsidP="00CD0A2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SD, mmol/L</w:t>
            </w:r>
          </w:p>
        </w:tc>
        <w:tc>
          <w:tcPr>
            <w:tcW w:w="342" w:type="pct"/>
          </w:tcPr>
          <w:p w14:paraId="73FFE8EB" w14:textId="2A3EA4B9" w:rsidR="009B7929" w:rsidRPr="007B6E13" w:rsidRDefault="002A1F9E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9</w:t>
            </w:r>
          </w:p>
        </w:tc>
        <w:tc>
          <w:tcPr>
            <w:tcW w:w="548" w:type="pct"/>
          </w:tcPr>
          <w:p w14:paraId="3B9768F3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9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1.5</w:t>
            </w:r>
          </w:p>
        </w:tc>
        <w:tc>
          <w:tcPr>
            <w:tcW w:w="496" w:type="pct"/>
          </w:tcPr>
          <w:p w14:paraId="3AA1FA22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3.25</w:t>
            </w:r>
          </w:p>
        </w:tc>
        <w:tc>
          <w:tcPr>
            <w:tcW w:w="463" w:type="pct"/>
          </w:tcPr>
          <w:p w14:paraId="7305CB9B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0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5.0</w:t>
            </w:r>
          </w:p>
        </w:tc>
        <w:tc>
          <w:tcPr>
            <w:tcW w:w="548" w:type="pct"/>
          </w:tcPr>
          <w:p w14:paraId="4060F0AB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2.75</w:t>
            </w:r>
          </w:p>
        </w:tc>
        <w:tc>
          <w:tcPr>
            <w:tcW w:w="548" w:type="pct"/>
          </w:tcPr>
          <w:p w14:paraId="61FDB798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6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1.5</w:t>
            </w:r>
          </w:p>
        </w:tc>
        <w:tc>
          <w:tcPr>
            <w:tcW w:w="548" w:type="pct"/>
          </w:tcPr>
          <w:p w14:paraId="5D793C80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2.81</w:t>
            </w:r>
          </w:p>
        </w:tc>
        <w:tc>
          <w:tcPr>
            <w:tcW w:w="546" w:type="pct"/>
          </w:tcPr>
          <w:p w14:paraId="0F12E520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6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0.4</w:t>
            </w:r>
          </w:p>
        </w:tc>
      </w:tr>
      <w:tr w:rsidR="009B7929" w:rsidRPr="007B6E13" w14:paraId="76136FBB" w14:textId="77777777" w:rsidTr="00CD0A2B">
        <w:tc>
          <w:tcPr>
            <w:tcW w:w="960" w:type="pct"/>
          </w:tcPr>
          <w:p w14:paraId="2FE727B1" w14:textId="77777777" w:rsidR="009B7929" w:rsidRPr="007B6E13" w:rsidRDefault="009B7929" w:rsidP="00CD0A2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CV%</w:t>
            </w:r>
          </w:p>
        </w:tc>
        <w:tc>
          <w:tcPr>
            <w:tcW w:w="342" w:type="pct"/>
          </w:tcPr>
          <w:p w14:paraId="51EA86B8" w14:textId="40422194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1</w:t>
            </w:r>
            <w:r w:rsidR="002A1F9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8" w:type="pct"/>
          </w:tcPr>
          <w:p w14:paraId="2D3F1D62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6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.22</w:t>
            </w:r>
          </w:p>
        </w:tc>
        <w:tc>
          <w:tcPr>
            <w:tcW w:w="496" w:type="pct"/>
          </w:tcPr>
          <w:p w14:paraId="6956F897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463" w:type="pct"/>
          </w:tcPr>
          <w:p w14:paraId="488B9757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3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548" w:type="pct"/>
          </w:tcPr>
          <w:p w14:paraId="2E39C052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548" w:type="pct"/>
          </w:tcPr>
          <w:p w14:paraId="7893C9DA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9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548" w:type="pct"/>
          </w:tcPr>
          <w:p w14:paraId="58B395A6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546" w:type="pct"/>
          </w:tcPr>
          <w:p w14:paraId="7C80D90B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4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</w:tr>
      <w:tr w:rsidR="009B7929" w:rsidRPr="007B6E13" w14:paraId="4FB45913" w14:textId="77777777" w:rsidTr="00CD0A2B">
        <w:tc>
          <w:tcPr>
            <w:tcW w:w="960" w:type="pct"/>
          </w:tcPr>
          <w:p w14:paraId="62B25922" w14:textId="77777777" w:rsidR="009B7929" w:rsidRPr="007B6E13" w:rsidRDefault="009B7929" w:rsidP="00CD0A2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Interquartile range, mmol/L</w:t>
            </w:r>
          </w:p>
        </w:tc>
        <w:tc>
          <w:tcPr>
            <w:tcW w:w="342" w:type="pct"/>
          </w:tcPr>
          <w:p w14:paraId="6F126576" w14:textId="6437C814" w:rsidR="009B7929" w:rsidRPr="007B6E13" w:rsidRDefault="002A1F9E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.29</w:t>
            </w:r>
          </w:p>
        </w:tc>
        <w:tc>
          <w:tcPr>
            <w:tcW w:w="548" w:type="pct"/>
          </w:tcPr>
          <w:p w14:paraId="2FCB403A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1.02, </w:t>
            </w:r>
            <w:r w:rsidR="009B7929" w:rsidRPr="007B6E13">
              <w:rPr>
                <w:rFonts w:ascii="Arial" w:hAnsi="Arial" w:cs="Arial"/>
                <w:b/>
                <w:sz w:val="18"/>
                <w:szCs w:val="18"/>
              </w:rPr>
              <w:t>5.10</w:t>
            </w:r>
          </w:p>
        </w:tc>
        <w:tc>
          <w:tcPr>
            <w:tcW w:w="496" w:type="pct"/>
          </w:tcPr>
          <w:p w14:paraId="236BBB54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2.28</w:t>
            </w:r>
          </w:p>
        </w:tc>
        <w:tc>
          <w:tcPr>
            <w:tcW w:w="463" w:type="pct"/>
          </w:tcPr>
          <w:p w14:paraId="76FE3937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3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6.23</w:t>
            </w:r>
          </w:p>
        </w:tc>
        <w:tc>
          <w:tcPr>
            <w:tcW w:w="548" w:type="pct"/>
          </w:tcPr>
          <w:p w14:paraId="11E5D98F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2.07</w:t>
            </w:r>
          </w:p>
        </w:tc>
        <w:tc>
          <w:tcPr>
            <w:tcW w:w="548" w:type="pct"/>
          </w:tcPr>
          <w:p w14:paraId="39D8100D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6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4.14</w:t>
            </w:r>
          </w:p>
        </w:tc>
        <w:tc>
          <w:tcPr>
            <w:tcW w:w="548" w:type="pct"/>
          </w:tcPr>
          <w:p w14:paraId="30EC990B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2.03</w:t>
            </w:r>
          </w:p>
        </w:tc>
        <w:tc>
          <w:tcPr>
            <w:tcW w:w="546" w:type="pct"/>
          </w:tcPr>
          <w:p w14:paraId="7FB7F80F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9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4.62</w:t>
            </w:r>
          </w:p>
        </w:tc>
      </w:tr>
      <w:tr w:rsidR="009B7929" w:rsidRPr="007B6E13" w14:paraId="601697CE" w14:textId="77777777" w:rsidTr="00CD0A2B">
        <w:tc>
          <w:tcPr>
            <w:tcW w:w="960" w:type="pct"/>
          </w:tcPr>
          <w:p w14:paraId="54CA1108" w14:textId="77777777" w:rsidR="009B7929" w:rsidRPr="007B6E13" w:rsidRDefault="009B7929" w:rsidP="00CD0A2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3</w:t>
            </w:r>
            <w:r w:rsidRPr="007B6E13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7B6E13">
              <w:rPr>
                <w:rFonts w:ascii="Arial" w:hAnsi="Arial" w:cs="Arial"/>
                <w:sz w:val="18"/>
                <w:szCs w:val="18"/>
              </w:rPr>
              <w:t xml:space="preserve"> trimester HbA1c, % </w:t>
            </w:r>
          </w:p>
        </w:tc>
        <w:tc>
          <w:tcPr>
            <w:tcW w:w="342" w:type="pct"/>
          </w:tcPr>
          <w:p w14:paraId="66FC45A8" w14:textId="158CC09F" w:rsidR="009B7929" w:rsidRPr="007B6E13" w:rsidRDefault="002A1F9E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548" w:type="pct"/>
          </w:tcPr>
          <w:p w14:paraId="7709317E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3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3.05</w:t>
            </w:r>
          </w:p>
        </w:tc>
        <w:tc>
          <w:tcPr>
            <w:tcW w:w="496" w:type="pct"/>
          </w:tcPr>
          <w:p w14:paraId="36BCAB74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78</w:t>
            </w:r>
          </w:p>
        </w:tc>
        <w:tc>
          <w:tcPr>
            <w:tcW w:w="463" w:type="pct"/>
          </w:tcPr>
          <w:p w14:paraId="7F0A6491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2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3.86</w:t>
            </w:r>
          </w:p>
        </w:tc>
        <w:tc>
          <w:tcPr>
            <w:tcW w:w="548" w:type="pct"/>
          </w:tcPr>
          <w:p w14:paraId="4CC1104D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68</w:t>
            </w:r>
          </w:p>
        </w:tc>
        <w:tc>
          <w:tcPr>
            <w:tcW w:w="548" w:type="pct"/>
          </w:tcPr>
          <w:p w14:paraId="259B3D1B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5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3.82</w:t>
            </w:r>
          </w:p>
        </w:tc>
        <w:tc>
          <w:tcPr>
            <w:tcW w:w="548" w:type="pct"/>
          </w:tcPr>
          <w:p w14:paraId="4F83F433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546" w:type="pct"/>
          </w:tcPr>
          <w:p w14:paraId="143C15A2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2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2.36</w:t>
            </w:r>
          </w:p>
        </w:tc>
      </w:tr>
      <w:tr w:rsidR="009B7929" w:rsidRPr="007B6E13" w14:paraId="3D12CEE4" w14:textId="77777777" w:rsidTr="00CD0A2B">
        <w:tc>
          <w:tcPr>
            <w:tcW w:w="960" w:type="pct"/>
          </w:tcPr>
          <w:p w14:paraId="5DCA9D44" w14:textId="77777777" w:rsidR="009B7929" w:rsidRPr="007B6E13" w:rsidRDefault="009B7929" w:rsidP="00CD0A2B">
            <w:pPr>
              <w:contextualSpacing/>
              <w:rPr>
                <w:rFonts w:ascii="Arial" w:hAnsi="Arial" w:cs="Arial"/>
                <w:b/>
                <w:i/>
                <w:color w:val="FF0000"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i/>
                <w:color w:val="FF0000"/>
                <w:sz w:val="18"/>
                <w:szCs w:val="18"/>
              </w:rPr>
              <w:t>Late glycaemic targets</w:t>
            </w:r>
            <w:r w:rsidR="002F4C11" w:rsidRPr="002F4C11">
              <w:rPr>
                <w:rFonts w:ascii="Arial" w:hAnsi="Arial" w:cs="Arial"/>
                <w:b/>
                <w:i/>
                <w:color w:val="FF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42" w:type="pct"/>
          </w:tcPr>
          <w:p w14:paraId="410014F7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48" w:type="pct"/>
          </w:tcPr>
          <w:p w14:paraId="3B312AB6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96" w:type="pct"/>
          </w:tcPr>
          <w:p w14:paraId="68405FEE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3" w:type="pct"/>
          </w:tcPr>
          <w:p w14:paraId="08AD292C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8" w:type="pct"/>
          </w:tcPr>
          <w:p w14:paraId="76112C30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8" w:type="pct"/>
          </w:tcPr>
          <w:p w14:paraId="0BD917EA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8" w:type="pct"/>
          </w:tcPr>
          <w:p w14:paraId="227723D5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6" w:type="pct"/>
          </w:tcPr>
          <w:p w14:paraId="4FA66238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B7929" w:rsidRPr="007B6E13" w14:paraId="449E5639" w14:textId="77777777" w:rsidTr="00CD0A2B">
        <w:tc>
          <w:tcPr>
            <w:tcW w:w="960" w:type="pct"/>
          </w:tcPr>
          <w:p w14:paraId="1597E4C9" w14:textId="77777777" w:rsidR="009B7929" w:rsidRPr="007B6E13" w:rsidRDefault="002F4C11" w:rsidP="00CD0A2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R &gt;70%</w:t>
            </w:r>
          </w:p>
        </w:tc>
        <w:tc>
          <w:tcPr>
            <w:tcW w:w="342" w:type="pct"/>
          </w:tcPr>
          <w:p w14:paraId="7F30B255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548" w:type="pct"/>
          </w:tcPr>
          <w:p w14:paraId="0A365361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5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.92</w:t>
            </w:r>
          </w:p>
        </w:tc>
        <w:tc>
          <w:tcPr>
            <w:tcW w:w="496" w:type="pct"/>
          </w:tcPr>
          <w:p w14:paraId="61296450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463" w:type="pct"/>
          </w:tcPr>
          <w:p w14:paraId="0BFA341F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0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2.56</w:t>
            </w:r>
          </w:p>
        </w:tc>
        <w:tc>
          <w:tcPr>
            <w:tcW w:w="548" w:type="pct"/>
          </w:tcPr>
          <w:p w14:paraId="18AE41AF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548" w:type="pct"/>
          </w:tcPr>
          <w:p w14:paraId="701AA7CB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3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5.02</w:t>
            </w:r>
          </w:p>
        </w:tc>
        <w:tc>
          <w:tcPr>
            <w:tcW w:w="548" w:type="pct"/>
          </w:tcPr>
          <w:p w14:paraId="49A4130D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546" w:type="pct"/>
          </w:tcPr>
          <w:p w14:paraId="367BC0C0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3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2.53</w:t>
            </w:r>
          </w:p>
        </w:tc>
      </w:tr>
      <w:tr w:rsidR="009B7929" w:rsidRPr="007B6E13" w14:paraId="5330C8E4" w14:textId="77777777" w:rsidTr="00CD0A2B">
        <w:tc>
          <w:tcPr>
            <w:tcW w:w="960" w:type="pct"/>
          </w:tcPr>
          <w:p w14:paraId="095EA5B2" w14:textId="77777777" w:rsidR="009B7929" w:rsidRPr="007B6E13" w:rsidRDefault="002F4C11" w:rsidP="00CD0A2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R &lt;25%</w:t>
            </w:r>
          </w:p>
        </w:tc>
        <w:tc>
          <w:tcPr>
            <w:tcW w:w="342" w:type="pct"/>
          </w:tcPr>
          <w:p w14:paraId="0F07611A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548" w:type="pct"/>
          </w:tcPr>
          <w:p w14:paraId="2924E835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8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496" w:type="pct"/>
          </w:tcPr>
          <w:p w14:paraId="07ECF0DB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463" w:type="pct"/>
          </w:tcPr>
          <w:p w14:paraId="27E0AC7F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5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.93</w:t>
            </w:r>
          </w:p>
        </w:tc>
        <w:tc>
          <w:tcPr>
            <w:tcW w:w="548" w:type="pct"/>
          </w:tcPr>
          <w:p w14:paraId="71463AAF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548" w:type="pct"/>
          </w:tcPr>
          <w:p w14:paraId="2E462E68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7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.99</w:t>
            </w:r>
          </w:p>
        </w:tc>
        <w:tc>
          <w:tcPr>
            <w:tcW w:w="548" w:type="pct"/>
          </w:tcPr>
          <w:p w14:paraId="556F15BC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546" w:type="pct"/>
          </w:tcPr>
          <w:p w14:paraId="21A1B1DA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7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</w:tr>
      <w:tr w:rsidR="009B7929" w:rsidRPr="007B6E13" w14:paraId="48EA70B9" w14:textId="77777777" w:rsidTr="00CD0A2B">
        <w:tc>
          <w:tcPr>
            <w:tcW w:w="960" w:type="pct"/>
          </w:tcPr>
          <w:p w14:paraId="1197C4B9" w14:textId="77777777" w:rsidR="009B7929" w:rsidRPr="007B6E13" w:rsidRDefault="002F4C11" w:rsidP="00CD0A2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BR &lt;4%</w:t>
            </w:r>
          </w:p>
        </w:tc>
        <w:tc>
          <w:tcPr>
            <w:tcW w:w="342" w:type="pct"/>
          </w:tcPr>
          <w:p w14:paraId="0662A448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44</w:t>
            </w:r>
          </w:p>
        </w:tc>
        <w:tc>
          <w:tcPr>
            <w:tcW w:w="548" w:type="pct"/>
          </w:tcPr>
          <w:p w14:paraId="1145250B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1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5.03</w:t>
            </w:r>
          </w:p>
        </w:tc>
        <w:tc>
          <w:tcPr>
            <w:tcW w:w="496" w:type="pct"/>
          </w:tcPr>
          <w:p w14:paraId="24AAC408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56</w:t>
            </w:r>
          </w:p>
        </w:tc>
        <w:tc>
          <w:tcPr>
            <w:tcW w:w="463" w:type="pct"/>
          </w:tcPr>
          <w:p w14:paraId="462F20C0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3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7.37</w:t>
            </w:r>
          </w:p>
        </w:tc>
        <w:tc>
          <w:tcPr>
            <w:tcW w:w="548" w:type="pct"/>
          </w:tcPr>
          <w:p w14:paraId="19084849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548" w:type="pct"/>
          </w:tcPr>
          <w:p w14:paraId="6DC9C686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1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6.03</w:t>
            </w:r>
          </w:p>
        </w:tc>
        <w:tc>
          <w:tcPr>
            <w:tcW w:w="548" w:type="pct"/>
          </w:tcPr>
          <w:p w14:paraId="70D1F0BF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546" w:type="pct"/>
          </w:tcPr>
          <w:p w14:paraId="410DC925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6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4.35</w:t>
            </w:r>
          </w:p>
        </w:tc>
      </w:tr>
      <w:tr w:rsidR="009B7929" w:rsidRPr="007B6E13" w14:paraId="4E17239E" w14:textId="77777777" w:rsidTr="00CD0A2B">
        <w:tc>
          <w:tcPr>
            <w:tcW w:w="960" w:type="pct"/>
          </w:tcPr>
          <w:p w14:paraId="64F352B4" w14:textId="77777777" w:rsidR="009B7929" w:rsidRPr="007B6E13" w:rsidRDefault="002F4C11" w:rsidP="00CD0A2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V &lt;36%</w:t>
            </w:r>
          </w:p>
        </w:tc>
        <w:tc>
          <w:tcPr>
            <w:tcW w:w="342" w:type="pct"/>
          </w:tcPr>
          <w:p w14:paraId="65B8BA00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548" w:type="pct"/>
          </w:tcPr>
          <w:p w14:paraId="7AC48071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8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3.44</w:t>
            </w:r>
          </w:p>
        </w:tc>
        <w:tc>
          <w:tcPr>
            <w:tcW w:w="496" w:type="pct"/>
          </w:tcPr>
          <w:p w14:paraId="5F806536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463" w:type="pct"/>
          </w:tcPr>
          <w:p w14:paraId="5BB7B3B0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5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2.82</w:t>
            </w:r>
          </w:p>
        </w:tc>
        <w:tc>
          <w:tcPr>
            <w:tcW w:w="548" w:type="pct"/>
          </w:tcPr>
          <w:p w14:paraId="3175566F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50</w:t>
            </w:r>
          </w:p>
        </w:tc>
        <w:tc>
          <w:tcPr>
            <w:tcW w:w="548" w:type="pct"/>
          </w:tcPr>
          <w:p w14:paraId="7D819E96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0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7.52</w:t>
            </w:r>
          </w:p>
        </w:tc>
        <w:tc>
          <w:tcPr>
            <w:tcW w:w="548" w:type="pct"/>
          </w:tcPr>
          <w:p w14:paraId="70ADDE85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546" w:type="pct"/>
          </w:tcPr>
          <w:p w14:paraId="593E823C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8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6.54</w:t>
            </w:r>
          </w:p>
        </w:tc>
      </w:tr>
      <w:tr w:rsidR="009B7929" w:rsidRPr="007B6E13" w14:paraId="07C2B12B" w14:textId="77777777" w:rsidTr="00CD0A2B">
        <w:tc>
          <w:tcPr>
            <w:tcW w:w="960" w:type="pct"/>
          </w:tcPr>
          <w:p w14:paraId="68BE4CD9" w14:textId="77777777" w:rsidR="009B7929" w:rsidRPr="007B6E13" w:rsidRDefault="002F4C11" w:rsidP="00CD0A2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MI &lt;6.1</w:t>
            </w:r>
          </w:p>
        </w:tc>
        <w:tc>
          <w:tcPr>
            <w:tcW w:w="342" w:type="pct"/>
          </w:tcPr>
          <w:p w14:paraId="6797029D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0.21</w:t>
            </w:r>
          </w:p>
        </w:tc>
        <w:tc>
          <w:tcPr>
            <w:tcW w:w="548" w:type="pct"/>
          </w:tcPr>
          <w:p w14:paraId="274C1C73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0.04, </w:t>
            </w:r>
            <w:r w:rsidR="009B7929" w:rsidRPr="007B6E13">
              <w:rPr>
                <w:rFonts w:ascii="Arial" w:hAnsi="Arial" w:cs="Arial"/>
                <w:b/>
                <w:sz w:val="18"/>
                <w:szCs w:val="18"/>
              </w:rPr>
              <w:t>0.94</w:t>
            </w:r>
          </w:p>
        </w:tc>
        <w:tc>
          <w:tcPr>
            <w:tcW w:w="496" w:type="pct"/>
          </w:tcPr>
          <w:p w14:paraId="2DEC3255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463" w:type="pct"/>
          </w:tcPr>
          <w:p w14:paraId="5953B674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2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548" w:type="pct"/>
          </w:tcPr>
          <w:p w14:paraId="7B8B563B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548" w:type="pct"/>
          </w:tcPr>
          <w:p w14:paraId="2B780A53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6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.74</w:t>
            </w:r>
          </w:p>
        </w:tc>
        <w:tc>
          <w:tcPr>
            <w:tcW w:w="548" w:type="pct"/>
          </w:tcPr>
          <w:p w14:paraId="3730D36A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546" w:type="pct"/>
          </w:tcPr>
          <w:p w14:paraId="672B6B5D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6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</w:tr>
      <w:tr w:rsidR="009B7929" w:rsidRPr="007B6E13" w14:paraId="4A6EF373" w14:textId="77777777" w:rsidTr="00CD0A2B">
        <w:tc>
          <w:tcPr>
            <w:tcW w:w="960" w:type="pct"/>
          </w:tcPr>
          <w:p w14:paraId="5313850E" w14:textId="77777777" w:rsidR="009B7929" w:rsidRPr="007B6E13" w:rsidRDefault="002F4C11" w:rsidP="00CD0A2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MI &lt;6.5</w:t>
            </w:r>
          </w:p>
        </w:tc>
        <w:tc>
          <w:tcPr>
            <w:tcW w:w="342" w:type="pct"/>
          </w:tcPr>
          <w:p w14:paraId="2EE43A09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548" w:type="pct"/>
          </w:tcPr>
          <w:p w14:paraId="04933DD8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3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3.37</w:t>
            </w:r>
          </w:p>
        </w:tc>
        <w:tc>
          <w:tcPr>
            <w:tcW w:w="496" w:type="pct"/>
          </w:tcPr>
          <w:p w14:paraId="1FB84164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463" w:type="pct"/>
          </w:tcPr>
          <w:p w14:paraId="7AB15C76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4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6.62</w:t>
            </w:r>
          </w:p>
        </w:tc>
        <w:tc>
          <w:tcPr>
            <w:tcW w:w="548" w:type="pct"/>
          </w:tcPr>
          <w:p w14:paraId="0135117C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548" w:type="pct"/>
          </w:tcPr>
          <w:p w14:paraId="6BEC63D6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4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4.7</w:t>
            </w:r>
          </w:p>
        </w:tc>
        <w:tc>
          <w:tcPr>
            <w:tcW w:w="548" w:type="pct"/>
          </w:tcPr>
          <w:p w14:paraId="66BF05DF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546" w:type="pct"/>
          </w:tcPr>
          <w:p w14:paraId="49512E6D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4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6.10</w:t>
            </w:r>
          </w:p>
        </w:tc>
      </w:tr>
      <w:tr w:rsidR="009B7929" w:rsidRPr="007B6E13" w14:paraId="14EABA00" w14:textId="77777777" w:rsidTr="00CD0A2B">
        <w:tc>
          <w:tcPr>
            <w:tcW w:w="960" w:type="pct"/>
          </w:tcPr>
          <w:p w14:paraId="1D7E532E" w14:textId="77777777" w:rsidR="009B7929" w:rsidRPr="007B6E13" w:rsidRDefault="009B7929" w:rsidP="00CD0A2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3</w:t>
            </w:r>
            <w:r w:rsidRPr="007B6E13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F4C11">
              <w:rPr>
                <w:rFonts w:ascii="Arial" w:hAnsi="Arial" w:cs="Arial"/>
                <w:sz w:val="18"/>
                <w:szCs w:val="18"/>
              </w:rPr>
              <w:t>trimester HbA1c &lt;6.1%</w:t>
            </w:r>
          </w:p>
        </w:tc>
        <w:tc>
          <w:tcPr>
            <w:tcW w:w="342" w:type="pct"/>
          </w:tcPr>
          <w:p w14:paraId="1249BB5E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0.08</w:t>
            </w:r>
          </w:p>
        </w:tc>
        <w:tc>
          <w:tcPr>
            <w:tcW w:w="548" w:type="pct"/>
          </w:tcPr>
          <w:p w14:paraId="31A5CCB5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0.01, </w:t>
            </w:r>
            <w:r w:rsidR="009B7929" w:rsidRPr="007B6E13">
              <w:rPr>
                <w:rFonts w:ascii="Arial" w:hAnsi="Arial" w:cs="Arial"/>
                <w:b/>
                <w:sz w:val="18"/>
                <w:szCs w:val="18"/>
              </w:rPr>
              <w:t>0.78</w:t>
            </w:r>
          </w:p>
        </w:tc>
        <w:tc>
          <w:tcPr>
            <w:tcW w:w="496" w:type="pct"/>
          </w:tcPr>
          <w:p w14:paraId="40AB0123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0.04</w:t>
            </w:r>
          </w:p>
        </w:tc>
        <w:tc>
          <w:tcPr>
            <w:tcW w:w="463" w:type="pct"/>
          </w:tcPr>
          <w:p w14:paraId="7B577D31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0.01, </w:t>
            </w:r>
            <w:r w:rsidR="009B7929" w:rsidRPr="007B6E13">
              <w:rPr>
                <w:rFonts w:ascii="Arial" w:hAnsi="Arial" w:cs="Arial"/>
                <w:b/>
                <w:sz w:val="18"/>
                <w:szCs w:val="18"/>
              </w:rPr>
              <w:t>0.71</w:t>
            </w:r>
          </w:p>
        </w:tc>
        <w:tc>
          <w:tcPr>
            <w:tcW w:w="548" w:type="pct"/>
          </w:tcPr>
          <w:p w14:paraId="666ACD11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0.08</w:t>
            </w:r>
          </w:p>
        </w:tc>
        <w:tc>
          <w:tcPr>
            <w:tcW w:w="548" w:type="pct"/>
          </w:tcPr>
          <w:p w14:paraId="2A49E037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0.01, </w:t>
            </w:r>
            <w:r w:rsidR="009B7929" w:rsidRPr="007B6E13">
              <w:rPr>
                <w:rFonts w:ascii="Arial" w:hAnsi="Arial" w:cs="Arial"/>
                <w:b/>
                <w:sz w:val="18"/>
                <w:szCs w:val="18"/>
              </w:rPr>
              <w:t>0.89</w:t>
            </w:r>
          </w:p>
        </w:tc>
        <w:tc>
          <w:tcPr>
            <w:tcW w:w="548" w:type="pct"/>
          </w:tcPr>
          <w:p w14:paraId="6F2B6C0E" w14:textId="77777777" w:rsidR="009B7929" w:rsidRPr="007B6E13" w:rsidRDefault="009B792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546" w:type="pct"/>
          </w:tcPr>
          <w:p w14:paraId="6FDD3943" w14:textId="77777777" w:rsidR="009B7929" w:rsidRPr="007B6E13" w:rsidRDefault="002F4C11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, </w:t>
            </w:r>
            <w:r w:rsidR="009B7929" w:rsidRPr="007B6E13">
              <w:rPr>
                <w:rFonts w:ascii="Arial" w:hAnsi="Arial" w:cs="Arial"/>
                <w:sz w:val="18"/>
                <w:szCs w:val="18"/>
              </w:rPr>
              <w:t>1.50</w:t>
            </w:r>
          </w:p>
        </w:tc>
      </w:tr>
    </w:tbl>
    <w:p w14:paraId="0BEE52D1" w14:textId="77777777" w:rsidR="009B7929" w:rsidRPr="007B6E13" w:rsidRDefault="002F4C11" w:rsidP="009B7929">
      <w:pPr>
        <w:rPr>
          <w:rFonts w:ascii="Arial" w:hAnsi="Arial" w:cs="Arial"/>
          <w:b/>
        </w:rPr>
      </w:pPr>
      <w:r w:rsidRPr="002F4C11">
        <w:rPr>
          <w:rFonts w:ascii="Arial" w:hAnsi="Arial" w:cs="Arial"/>
          <w:sz w:val="18"/>
          <w:szCs w:val="18"/>
        </w:rPr>
        <w:t xml:space="preserve">Data are odds ratio (OR) and 95% confidence intervals (CI). </w:t>
      </w:r>
      <w:r w:rsidRPr="002F4C11">
        <w:rPr>
          <w:rFonts w:ascii="Arial" w:hAnsi="Arial" w:cs="Arial"/>
          <w:sz w:val="18"/>
          <w:szCs w:val="18"/>
          <w:vertAlign w:val="superscript"/>
        </w:rPr>
        <w:t>a</w:t>
      </w:r>
      <w:r>
        <w:rPr>
          <w:rFonts w:ascii="Arial" w:hAnsi="Arial" w:cs="Arial"/>
          <w:sz w:val="18"/>
          <w:szCs w:val="18"/>
        </w:rPr>
        <w:t xml:space="preserve"> OR</w:t>
      </w:r>
      <w:r w:rsidRPr="002F4C11">
        <w:rPr>
          <w:rFonts w:ascii="Arial" w:hAnsi="Arial" w:cs="Arial"/>
          <w:sz w:val="18"/>
          <w:szCs w:val="18"/>
        </w:rPr>
        <w:t xml:space="preserve"> per unit increase; </w:t>
      </w:r>
      <w:r w:rsidRPr="002F4C11">
        <w:rPr>
          <w:rFonts w:ascii="Arial" w:hAnsi="Arial" w:cs="Arial"/>
          <w:sz w:val="18"/>
          <w:szCs w:val="18"/>
          <w:vertAlign w:val="superscript"/>
        </w:rPr>
        <w:t>b</w:t>
      </w:r>
      <w:r>
        <w:rPr>
          <w:rFonts w:ascii="Arial" w:hAnsi="Arial" w:cs="Arial"/>
          <w:sz w:val="18"/>
          <w:szCs w:val="18"/>
        </w:rPr>
        <w:t xml:space="preserve"> OR</w:t>
      </w:r>
      <w:r w:rsidRPr="002F4C11">
        <w:rPr>
          <w:rFonts w:ascii="Arial" w:hAnsi="Arial" w:cs="Arial"/>
          <w:sz w:val="18"/>
          <w:szCs w:val="18"/>
        </w:rPr>
        <w:t xml:space="preserve"> for meeting target. </w:t>
      </w:r>
      <w:r w:rsidR="009B7929" w:rsidRPr="007B6E13">
        <w:rPr>
          <w:rFonts w:ascii="Arial" w:hAnsi="Arial" w:cs="Arial"/>
          <w:sz w:val="18"/>
          <w:szCs w:val="18"/>
        </w:rPr>
        <w:t xml:space="preserve">Early metrics, first 2 weeks of sensor use, mean </w:t>
      </w:r>
      <w:r>
        <w:rPr>
          <w:rFonts w:ascii="Arial" w:hAnsi="Arial" w:cs="Arial"/>
          <w:sz w:val="18"/>
          <w:szCs w:val="18"/>
        </w:rPr>
        <w:t xml:space="preserve">(range) </w:t>
      </w:r>
      <w:r w:rsidR="009B7929" w:rsidRPr="007B6E13">
        <w:rPr>
          <w:rFonts w:ascii="Arial" w:hAnsi="Arial" w:cs="Arial"/>
          <w:sz w:val="18"/>
          <w:szCs w:val="18"/>
        </w:rPr>
        <w:t xml:space="preserve">gestation 16 </w:t>
      </w:r>
      <w:r>
        <w:rPr>
          <w:rFonts w:ascii="Arial" w:hAnsi="Arial" w:cs="Arial"/>
          <w:sz w:val="18"/>
          <w:szCs w:val="18"/>
        </w:rPr>
        <w:t xml:space="preserve">(6 to </w:t>
      </w:r>
      <w:r w:rsidR="009B7929" w:rsidRPr="007B6E13">
        <w:rPr>
          <w:rFonts w:ascii="Arial" w:hAnsi="Arial" w:cs="Arial"/>
          <w:sz w:val="18"/>
          <w:szCs w:val="18"/>
        </w:rPr>
        <w:t>28</w:t>
      </w:r>
      <w:r>
        <w:rPr>
          <w:rFonts w:ascii="Arial" w:hAnsi="Arial" w:cs="Arial"/>
          <w:sz w:val="18"/>
          <w:szCs w:val="18"/>
        </w:rPr>
        <w:t>)</w:t>
      </w:r>
      <w:r w:rsidR="009B7929" w:rsidRPr="007B6E13">
        <w:rPr>
          <w:rFonts w:ascii="Arial" w:hAnsi="Arial" w:cs="Arial"/>
          <w:sz w:val="18"/>
          <w:szCs w:val="18"/>
        </w:rPr>
        <w:t xml:space="preserve"> weeks. Late metrics, last 2 weeks of sensor use, mean</w:t>
      </w:r>
      <w:r>
        <w:rPr>
          <w:rFonts w:ascii="Arial" w:hAnsi="Arial" w:cs="Arial"/>
          <w:sz w:val="18"/>
          <w:szCs w:val="18"/>
        </w:rPr>
        <w:t xml:space="preserve"> (range)</w:t>
      </w:r>
      <w:r w:rsidR="009B7929" w:rsidRPr="007B6E13">
        <w:rPr>
          <w:rFonts w:ascii="Arial" w:hAnsi="Arial" w:cs="Arial"/>
          <w:sz w:val="18"/>
          <w:szCs w:val="18"/>
        </w:rPr>
        <w:t xml:space="preserve"> gestation 35 </w:t>
      </w:r>
      <w:r>
        <w:rPr>
          <w:rFonts w:ascii="Arial" w:hAnsi="Arial" w:cs="Arial"/>
          <w:sz w:val="18"/>
          <w:szCs w:val="18"/>
        </w:rPr>
        <w:t xml:space="preserve">(28 to </w:t>
      </w:r>
      <w:r w:rsidR="009B7929" w:rsidRPr="007B6E13">
        <w:rPr>
          <w:rFonts w:ascii="Arial" w:hAnsi="Arial" w:cs="Arial"/>
          <w:sz w:val="18"/>
          <w:szCs w:val="18"/>
        </w:rPr>
        <w:t>38</w:t>
      </w:r>
      <w:r>
        <w:rPr>
          <w:rFonts w:ascii="Arial" w:hAnsi="Arial" w:cs="Arial"/>
          <w:sz w:val="18"/>
          <w:szCs w:val="18"/>
        </w:rPr>
        <w:t>)</w:t>
      </w:r>
      <w:r w:rsidR="009B7929" w:rsidRPr="007B6E13">
        <w:rPr>
          <w:rFonts w:ascii="Arial" w:hAnsi="Arial" w:cs="Arial"/>
          <w:sz w:val="18"/>
          <w:szCs w:val="18"/>
        </w:rPr>
        <w:t xml:space="preserve"> weeks. Early HbA1c, 1</w:t>
      </w:r>
      <w:r w:rsidR="009B7929" w:rsidRPr="007B6E13">
        <w:rPr>
          <w:rFonts w:ascii="Arial" w:hAnsi="Arial" w:cs="Arial"/>
          <w:sz w:val="18"/>
          <w:szCs w:val="18"/>
          <w:vertAlign w:val="superscript"/>
        </w:rPr>
        <w:t>st</w:t>
      </w:r>
      <w:r w:rsidR="009B7929" w:rsidRPr="007B6E13">
        <w:rPr>
          <w:rFonts w:ascii="Arial" w:hAnsi="Arial" w:cs="Arial"/>
          <w:sz w:val="18"/>
          <w:szCs w:val="18"/>
        </w:rPr>
        <w:t xml:space="preserve"> or 2</w:t>
      </w:r>
      <w:r w:rsidR="009B7929" w:rsidRPr="007B6E13">
        <w:rPr>
          <w:rFonts w:ascii="Arial" w:hAnsi="Arial" w:cs="Arial"/>
          <w:sz w:val="18"/>
          <w:szCs w:val="18"/>
          <w:vertAlign w:val="superscript"/>
        </w:rPr>
        <w:t>nd</w:t>
      </w:r>
      <w:r w:rsidR="009B7929" w:rsidRPr="007B6E13">
        <w:rPr>
          <w:rFonts w:ascii="Arial" w:hAnsi="Arial" w:cs="Arial"/>
          <w:sz w:val="18"/>
          <w:szCs w:val="18"/>
        </w:rPr>
        <w:t xml:space="preserve"> trimester HbA1c, mean</w:t>
      </w:r>
      <w:r>
        <w:rPr>
          <w:rFonts w:ascii="Arial" w:hAnsi="Arial" w:cs="Arial"/>
          <w:sz w:val="18"/>
          <w:szCs w:val="18"/>
        </w:rPr>
        <w:t xml:space="preserve"> (SD)</w:t>
      </w:r>
      <w:r w:rsidR="009B7929" w:rsidRPr="007B6E13">
        <w:rPr>
          <w:rFonts w:ascii="Arial" w:hAnsi="Arial" w:cs="Arial"/>
          <w:sz w:val="18"/>
          <w:szCs w:val="18"/>
        </w:rPr>
        <w:t xml:space="preserve"> 9.6</w:t>
      </w:r>
      <w:r>
        <w:rPr>
          <w:rFonts w:ascii="Arial" w:hAnsi="Arial" w:cs="Arial"/>
          <w:sz w:val="18"/>
          <w:szCs w:val="18"/>
        </w:rPr>
        <w:t xml:space="preserve"> (</w:t>
      </w:r>
      <w:r w:rsidR="009B7929" w:rsidRPr="007B6E13">
        <w:rPr>
          <w:rFonts w:ascii="Arial" w:hAnsi="Arial" w:cs="Arial"/>
          <w:sz w:val="18"/>
          <w:szCs w:val="18"/>
        </w:rPr>
        <w:t>6) weeks gestation. TIR, time in range; TAR, time above range; TBR, time below range; CV, glucose coefficient of variation; SD, glucose standard deviation; GMI, glucose management indicator. Glucose target range defined as glucose 3.5-7.8 mmol/L (63-140 mg/dL) and TIR/TAR/TBR expressed as a percentage of all time CGM is active over a 14-day period.</w:t>
      </w:r>
      <w:r w:rsidR="009B7929" w:rsidRPr="007B6E13">
        <w:rPr>
          <w:rFonts w:ascii="Arial" w:hAnsi="Arial" w:cs="Arial"/>
          <w:b/>
        </w:rPr>
        <w:t xml:space="preserve"> </w:t>
      </w:r>
    </w:p>
    <w:p w14:paraId="50EBD3F9" w14:textId="77777777" w:rsidR="00980EAA" w:rsidRDefault="00F628F4"/>
    <w:sectPr w:rsidR="00980EAA" w:rsidSect="009B79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9B9F4E" w16cex:dateUtc="2023-08-31T13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243BF50" w16cid:durableId="289B9F4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929"/>
    <w:rsid w:val="002A1F9E"/>
    <w:rsid w:val="002F4C11"/>
    <w:rsid w:val="002F7EB8"/>
    <w:rsid w:val="0036319E"/>
    <w:rsid w:val="009B7929"/>
    <w:rsid w:val="00C234FE"/>
    <w:rsid w:val="00C31DF4"/>
    <w:rsid w:val="00F62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8A7CA"/>
  <w15:chartTrackingRefBased/>
  <w15:docId w15:val="{8889E22C-9076-4A83-8F53-A8D8B72EF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792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B79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B79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7E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7E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7E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E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EB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F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F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2</Words>
  <Characters>2808</Characters>
  <Application>Microsoft Office Word</Application>
  <DocSecurity>4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3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cLean</dc:creator>
  <cp:keywords/>
  <dc:description/>
  <cp:lastModifiedBy>Anna McLean</cp:lastModifiedBy>
  <cp:revision>2</cp:revision>
  <dcterms:created xsi:type="dcterms:W3CDTF">2023-08-31T23:29:00Z</dcterms:created>
  <dcterms:modified xsi:type="dcterms:W3CDTF">2023-08-31T23:29:00Z</dcterms:modified>
</cp:coreProperties>
</file>